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eastAsia="宋体"/>
          <w:b/>
          <w:bCs/>
          <w:lang w:val="en-US" w:eastAsia="zh-CN"/>
        </w:rPr>
      </w:pPr>
      <w:bookmarkStart w:id="0" w:name="_GoBack"/>
      <w:bookmarkEnd w:id="0"/>
      <w:r>
        <w:rPr>
          <w:rFonts w:hint="eastAsia" w:eastAsia="宋体"/>
          <w:b/>
          <w:bCs/>
          <w:lang w:val="en-US" w:eastAsia="zh-CN"/>
        </w:rPr>
        <w:t>Supplementary Material</w:t>
      </w:r>
    </w:p>
    <w:p>
      <w:pPr>
        <w:spacing w:line="480" w:lineRule="auto"/>
        <w:rPr>
          <w:rFonts w:eastAsia="宋体"/>
          <w:bCs w:val="0"/>
        </w:rPr>
      </w:pPr>
      <w:r>
        <w:rPr>
          <w:rFonts w:hint="eastAsia" w:eastAsia="宋体"/>
          <w:bCs w:val="0"/>
        </w:rPr>
        <w:t xml:space="preserve">Table </w:t>
      </w:r>
      <w:r>
        <w:rPr>
          <w:rFonts w:hint="eastAsia" w:eastAsia="宋体"/>
          <w:bCs w:val="0"/>
          <w:lang w:val="en-US" w:eastAsia="zh-CN"/>
        </w:rPr>
        <w:t>1</w:t>
      </w:r>
      <w:r>
        <w:rPr>
          <w:rFonts w:hint="eastAsia" w:eastAsia="宋体"/>
          <w:bCs w:val="0"/>
        </w:rPr>
        <w:t xml:space="preserve"> </w:t>
      </w:r>
    </w:p>
    <w:p>
      <w:pPr>
        <w:spacing w:line="480" w:lineRule="auto"/>
        <w:rPr>
          <w:rFonts w:eastAsia="宋体"/>
          <w:bCs w:val="0"/>
        </w:rPr>
      </w:pPr>
      <w:r>
        <w:rPr>
          <w:rFonts w:hint="eastAsia" w:eastAsia="宋体"/>
          <w:bCs w:val="0"/>
          <w:i/>
          <w:iCs/>
        </w:rPr>
        <w:t xml:space="preserve">Multiple multinomial regression analysis predicting psychosocial adjustment profiles from empathy, ethnicity, sociodemographic characteristics, and interaction effects </w:t>
      </w:r>
    </w:p>
    <w:tbl>
      <w:tblPr>
        <w:tblStyle w:val="8"/>
        <w:tblW w:w="141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2161"/>
        <w:gridCol w:w="1613"/>
        <w:gridCol w:w="1613"/>
        <w:gridCol w:w="1613"/>
        <w:gridCol w:w="1749"/>
        <w:gridCol w:w="1750"/>
        <w:gridCol w:w="17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Profiles contrast</w:t>
            </w:r>
          </w:p>
        </w:tc>
        <w:tc>
          <w:tcPr>
            <w:tcW w:w="2161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Variables</w:t>
            </w:r>
          </w:p>
        </w:tc>
        <w:tc>
          <w:tcPr>
            <w:tcW w:w="161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Logit</w:t>
            </w:r>
          </w:p>
        </w:tc>
        <w:tc>
          <w:tcPr>
            <w:tcW w:w="161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SE</w:t>
            </w:r>
          </w:p>
        </w:tc>
        <w:tc>
          <w:tcPr>
            <w:tcW w:w="1613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  <w:i/>
                <w:iCs/>
              </w:rPr>
              <w:t>p</w:t>
            </w:r>
          </w:p>
        </w:tc>
        <w:tc>
          <w:tcPr>
            <w:tcW w:w="1749" w:type="dxa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Odds ratio</w:t>
            </w:r>
          </w:p>
        </w:tc>
        <w:tc>
          <w:tcPr>
            <w:tcW w:w="3500" w:type="dxa"/>
            <w:gridSpan w:val="2"/>
            <w:tcBorders>
              <w:bottom w:val="single" w:color="auto" w:sz="4" w:space="0"/>
            </w:tcBorders>
          </w:tcPr>
          <w:p>
            <w:pPr>
              <w:widowControl w:val="0"/>
              <w:spacing w:line="48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2</w:t>
            </w:r>
            <w:r>
              <w:rPr>
                <w:rFonts w:hint="eastAsia" w:eastAsia="宋体"/>
              </w:rPr>
              <w:t xml:space="preserve"> vs. </w:t>
            </w:r>
            <w:r>
              <w:rPr>
                <w:rFonts w:eastAsia="宋体"/>
              </w:rPr>
              <w:t>1</w:t>
            </w:r>
          </w:p>
        </w:tc>
        <w:tc>
          <w:tcPr>
            <w:tcW w:w="216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  <w:r>
              <w:rPr>
                <w:rFonts w:hint="eastAsia" w:eastAsia="宋体"/>
                <w:b/>
              </w:rPr>
              <w:t xml:space="preserve"> </w:t>
            </w:r>
            <w:r>
              <w:rPr>
                <w:rFonts w:hint="eastAsia" w:eastAsia="宋体"/>
                <w:b/>
                <w:vertAlign w:val="superscript"/>
              </w:rPr>
              <w:t>a</w:t>
            </w:r>
          </w:p>
        </w:tc>
        <w:tc>
          <w:tcPr>
            <w:tcW w:w="16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13</w:t>
            </w:r>
          </w:p>
        </w:tc>
        <w:tc>
          <w:tcPr>
            <w:tcW w:w="16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5</w:t>
            </w:r>
          </w:p>
        </w:tc>
        <w:tc>
          <w:tcPr>
            <w:tcW w:w="16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4</w:t>
            </w:r>
          </w:p>
        </w:tc>
        <w:tc>
          <w:tcPr>
            <w:tcW w:w="174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32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21</w:t>
            </w:r>
          </w:p>
        </w:tc>
        <w:tc>
          <w:tcPr>
            <w:tcW w:w="175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hint="eastAsia" w:eastAsia="宋体"/>
                <w:vertAlign w:val="superscript"/>
              </w:rPr>
              <w:t>b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5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2.6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1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2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3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6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1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6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2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2.0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8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2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4.2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vMerge w:val="continue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1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2.8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2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3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3</w:t>
            </w:r>
            <w:r>
              <w:rPr>
                <w:rFonts w:hint="eastAsia" w:eastAsia="宋体"/>
              </w:rPr>
              <w:t xml:space="preserve"> vs. </w:t>
            </w:r>
            <w:r>
              <w:rPr>
                <w:rFonts w:eastAsia="宋体"/>
              </w:rPr>
              <w:t>1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4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5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1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8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7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6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3.7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2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9.7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3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4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4.0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2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3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6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7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4</w:t>
            </w:r>
            <w:r>
              <w:rPr>
                <w:rFonts w:hint="eastAsia" w:eastAsia="宋体"/>
              </w:rPr>
              <w:t xml:space="preserve"> vs. </w:t>
            </w:r>
            <w:r>
              <w:rPr>
                <w:rFonts w:eastAsia="宋体"/>
              </w:rPr>
              <w:t>1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8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2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3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2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8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6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1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4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4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2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0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4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7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6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2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6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2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0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5</w:t>
            </w:r>
            <w:r>
              <w:rPr>
                <w:rFonts w:hint="eastAsia" w:eastAsia="宋体"/>
              </w:rPr>
              <w:t xml:space="preserve"> vs. </w:t>
            </w:r>
            <w:r>
              <w:rPr>
                <w:rFonts w:eastAsia="宋体"/>
              </w:rPr>
              <w:t>1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4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3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4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8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1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2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1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6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1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5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0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1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0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8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4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9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1.7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1.3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8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0.0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4.0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-0.2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 w:val="0"/>
              <w:jc w:val="center"/>
              <w:textAlignment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bidi="ar"/>
              </w:rPr>
              <w:t>3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3</w:t>
            </w:r>
            <w:r>
              <w:rPr>
                <w:rFonts w:eastAsia="宋体"/>
              </w:rPr>
              <w:t xml:space="preserve"> </w:t>
            </w:r>
            <w:r>
              <w:rPr>
                <w:rFonts w:hint="eastAsia" w:eastAsia="宋体"/>
              </w:rPr>
              <w:t>vs</w:t>
            </w:r>
            <w:r>
              <w:rPr>
                <w:rFonts w:eastAsia="宋体"/>
              </w:rPr>
              <w:t>. 2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5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4.8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0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3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1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2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2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0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1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8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3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3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8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hint="eastAsia" w:eastAsia="宋体"/>
                <w:b/>
                <w:color w:val="000000"/>
                <w:lang w:bidi="ar"/>
              </w:rPr>
              <w:t>0</w:t>
            </w:r>
            <w:r>
              <w:rPr>
                <w:rFonts w:eastAsia="宋体"/>
                <w:b/>
                <w:color w:val="000000"/>
                <w:lang w:bidi="ar"/>
              </w:rPr>
              <w:t>.5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 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6.3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7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  <w:r>
              <w:rPr>
                <w:rFonts w:eastAsia="宋体"/>
                <w:b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3.2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1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5.7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9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5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1.3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1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23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3.5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4 vs. 2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9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7.1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9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1.0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3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-2.09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4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1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&lt; .0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5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15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hint="eastAsia" w:eastAsia="宋体"/>
              </w:rPr>
            </w:pPr>
            <w:r>
              <w:rPr>
                <w:rFonts w:hint="eastAsia" w:eastAsia="宋体"/>
              </w:rPr>
              <w:t>A</w:t>
            </w:r>
            <w:r>
              <w:rPr>
                <w:rFonts w:eastAsia="宋体"/>
              </w:rPr>
              <w:t>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6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5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2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5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1.7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8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54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2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2.3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2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9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1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0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6.7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3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4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83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09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4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44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2.9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</w:t>
            </w:r>
            <w:r>
              <w:rPr>
                <w:rFonts w:eastAsia="宋体"/>
              </w:rPr>
              <w:t xml:space="preserve"> vs. 2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5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5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4.4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2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1.0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6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0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3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2.1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4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16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0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1.5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1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b/>
              </w:rPr>
            </w:pPr>
            <w:r>
              <w:rPr>
                <w:rFonts w:eastAsia="宋体"/>
                <w:b/>
                <w:color w:val="000000"/>
                <w:lang w:bidi="ar"/>
              </w:rPr>
              <w:t>0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8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6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2.26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40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42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60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4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52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7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77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2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16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5.88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0.67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4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35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21</w:t>
            </w:r>
          </w:p>
        </w:tc>
        <w:tc>
          <w:tcPr>
            <w:tcW w:w="161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0.77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1.43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-2.01</w:t>
            </w:r>
          </w:p>
        </w:tc>
        <w:tc>
          <w:tcPr>
            <w:tcW w:w="17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</w:pPr>
            <w:r>
              <w:rPr>
                <w:rFonts w:eastAsia="宋体"/>
                <w:color w:val="000000"/>
                <w:lang w:bidi="ar"/>
              </w:rPr>
              <w:t>2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4</w:t>
            </w:r>
            <w:r>
              <w:rPr>
                <w:rFonts w:eastAsia="宋体"/>
              </w:rPr>
              <w:t xml:space="preserve"> vs. 3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3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4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0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2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2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9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0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4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6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rFonts w:hint="eastAsia" w:ascii="MS Mincho" w:hAnsi="MS Mincho" w:eastAsia="MS Mincho" w:cs="MS Mincho"/>
                <w:b/>
              </w:rPr>
              <w:t> </w:t>
            </w:r>
            <w:r>
              <w:rPr>
                <w:b/>
              </w:rPr>
              <w:t>.0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2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1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6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6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1.0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4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rFonts w:hint="eastAsia" w:ascii="MS Mincho" w:hAnsi="MS Mincho" w:eastAsia="MS Mincho" w:cs="MS Mincho"/>
                <w:b/>
              </w:rPr>
              <w:t> </w:t>
            </w:r>
            <w:r>
              <w:rPr>
                <w:b/>
              </w:rPr>
              <w:t>.0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1.48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0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  <w:r>
              <w:rPr>
                <w:rFonts w:eastAsia="宋体"/>
                <w:b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1.35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2.3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5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4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9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6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44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</w:t>
            </w:r>
            <w:r>
              <w:rPr>
                <w:rFonts w:eastAsia="宋体"/>
              </w:rPr>
              <w:t xml:space="preserve"> vs. 3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0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3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78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9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6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7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35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85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0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61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2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97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rFonts w:hint="eastAsia" w:ascii="MS Mincho" w:hAnsi="MS Mincho" w:eastAsia="MS Mincho" w:cs="MS Mincho"/>
                <w:b/>
              </w:rPr>
              <w:t> </w:t>
            </w:r>
            <w:r>
              <w:rPr>
                <w:b/>
              </w:rPr>
              <w:t>.0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.2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2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1.43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rFonts w:hint="eastAsia" w:ascii="MS Mincho" w:hAnsi="MS Mincho" w:eastAsia="MS Mincho" w:cs="MS Mincho"/>
                <w:b/>
              </w:rPr>
              <w:t> </w:t>
            </w:r>
            <w:r>
              <w:rPr>
                <w:b/>
              </w:rPr>
              <w:t>.0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4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2.1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-0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1.4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77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6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2.9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 xml:space="preserve">CE </w:t>
            </w:r>
            <w:r>
              <w:rPr>
                <w:rFonts w:eastAsia="宋体"/>
                <w:b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70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5.4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24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5</w:t>
            </w:r>
            <w:r>
              <w:rPr>
                <w:rFonts w:eastAsia="宋体"/>
              </w:rPr>
              <w:t xml:space="preserve"> vs. 4</w:t>
            </w: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Gender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47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10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6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1.04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4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32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90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04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5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eastAsia="宋体"/>
              </w:rPr>
              <w:t>Ag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0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86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99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18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  <w:b/>
              </w:rPr>
            </w:pPr>
            <w:r>
              <w:rPr>
                <w:rFonts w:hint="eastAsia" w:eastAsia="宋体"/>
                <w:b/>
              </w:rPr>
              <w:t>A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.46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&lt;</w:t>
            </w:r>
            <w:r>
              <w:rPr>
                <w:rFonts w:hint="eastAsia" w:ascii="MS Mincho" w:hAnsi="MS Mincho" w:eastAsia="MS Mincho" w:cs="MS Mincho"/>
                <w:b/>
              </w:rPr>
              <w:t> </w:t>
            </w:r>
            <w:r>
              <w:rPr>
                <w:b/>
              </w:rPr>
              <w:t>.001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.33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0.7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2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CE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43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34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2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65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1.10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>AE</w:t>
            </w:r>
            <w:r>
              <w:rPr>
                <w:rFonts w:eastAsia="宋体"/>
              </w:rPr>
              <w:t xml:space="preserve"> 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13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71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85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88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1.52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1916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</w:p>
        </w:tc>
        <w:tc>
          <w:tcPr>
            <w:tcW w:w="2161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eastAsia="宋体"/>
              </w:rPr>
            </w:pPr>
            <w:r>
              <w:rPr>
                <w:rFonts w:hint="eastAsia" w:eastAsia="宋体"/>
              </w:rPr>
              <w:t xml:space="preserve">CE </w:t>
            </w:r>
            <w:r>
              <w:rPr>
                <w:rFonts w:eastAsia="宋体"/>
              </w:rPr>
              <w:t>X Ethnicity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1.18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69</w:t>
            </w:r>
          </w:p>
        </w:tc>
        <w:tc>
          <w:tcPr>
            <w:tcW w:w="1613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0.08</w:t>
            </w:r>
          </w:p>
        </w:tc>
        <w:tc>
          <w:tcPr>
            <w:tcW w:w="1749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3.27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-0.16</w:t>
            </w:r>
          </w:p>
        </w:tc>
        <w:tc>
          <w:tcPr>
            <w:tcW w:w="1750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</w:pPr>
            <w:r>
              <w:t>2.53</w:t>
            </w:r>
          </w:p>
        </w:tc>
      </w:tr>
    </w:tbl>
    <w:p>
      <w:pPr>
        <w:spacing w:line="480" w:lineRule="auto"/>
        <w:rPr>
          <w:rFonts w:eastAsia="宋体"/>
          <w:bCs w:val="0"/>
        </w:rPr>
      </w:pPr>
      <w:r>
        <w:rPr>
          <w:rFonts w:hint="eastAsia" w:eastAsia="宋体"/>
          <w:bCs w:val="0"/>
        </w:rPr>
        <w:t xml:space="preserve">Note. </w:t>
      </w:r>
      <w:r>
        <w:rPr>
          <w:rFonts w:eastAsia="宋体"/>
          <w:i/>
          <w:color w:val="000000"/>
          <w:lang w:val="hu" w:bidi="ar"/>
        </w:rPr>
        <w:t>N</w:t>
      </w:r>
      <w:r>
        <w:rPr>
          <w:rFonts w:eastAsia="宋体"/>
          <w:iCs/>
          <w:color w:val="000000"/>
          <w:lang w:val="hu" w:bidi="ar"/>
        </w:rPr>
        <w:t xml:space="preserve"> = 627.</w:t>
      </w:r>
      <w:r>
        <w:rPr>
          <w:rFonts w:hint="eastAsia" w:eastAsia="宋体"/>
          <w:iCs/>
          <w:color w:val="000000"/>
          <w:lang w:bidi="ar"/>
        </w:rPr>
        <w:t xml:space="preserve"> </w:t>
      </w:r>
      <w:r>
        <w:rPr>
          <w:rFonts w:hint="eastAsia" w:eastAsia="宋体"/>
          <w:bCs w:val="0"/>
          <w:vertAlign w:val="superscript"/>
        </w:rPr>
        <w:t>a</w:t>
      </w:r>
      <w:r>
        <w:rPr>
          <w:rFonts w:hint="eastAsia" w:eastAsia="宋体"/>
          <w:bCs w:val="0"/>
        </w:rPr>
        <w:t xml:space="preserve"> coded as 1 = male, 2 = female, </w:t>
      </w:r>
      <w:r>
        <w:rPr>
          <w:rFonts w:hint="eastAsia" w:eastAsia="宋体"/>
          <w:bCs w:val="0"/>
          <w:vertAlign w:val="superscript"/>
        </w:rPr>
        <w:t>b</w:t>
      </w:r>
      <w:r>
        <w:rPr>
          <w:rFonts w:hint="eastAsia" w:eastAsia="宋体"/>
          <w:bCs w:val="0"/>
        </w:rPr>
        <w:t xml:space="preserve"> coded as 1 = Han adolescents, 2 = Tibetan adolescents. AE = affective empathy, CE = cognitive empathy. 1 = maladapters, 2 = externalizing problem individuals, 3 = adapters, 4= moderat</w:t>
      </w:r>
      <w:r>
        <w:rPr>
          <w:rFonts w:eastAsia="宋体"/>
          <w:bCs w:val="0"/>
        </w:rPr>
        <w:t>e</w:t>
      </w:r>
      <w:r>
        <w:rPr>
          <w:rFonts w:hint="eastAsia" w:eastAsia="宋体"/>
          <w:bCs w:val="0"/>
        </w:rPr>
        <w:t>s, and 5 = internalizing problem individuals.</w:t>
      </w:r>
    </w:p>
    <w:p>
      <w:pPr>
        <w:spacing w:line="480" w:lineRule="auto"/>
        <w:ind w:firstLine="480" w:firstLineChars="200"/>
        <w:rPr>
          <w:rFonts w:eastAsia="宋体"/>
          <w:bCs w:val="0"/>
          <w:kern w:val="2"/>
        </w:rPr>
      </w:pPr>
    </w:p>
    <w:p>
      <w:pPr>
        <w:spacing w:line="480" w:lineRule="auto"/>
        <w:ind w:firstLine="480" w:firstLineChars="200"/>
        <w:rPr>
          <w:rFonts w:eastAsia="宋体"/>
          <w:bCs w:val="0"/>
          <w:kern w:val="2"/>
        </w:rPr>
      </w:pPr>
    </w:p>
    <w:p>
      <w:pPr>
        <w:spacing w:line="480" w:lineRule="auto"/>
        <w:rPr>
          <w:rFonts w:eastAsia="宋体"/>
          <w:bCs w:val="0"/>
          <w:kern w:val="2"/>
        </w:rPr>
      </w:pPr>
    </w:p>
    <w:sectPr>
      <w:headerReference r:id="rId3" w:type="default"/>
      <w:footerReference r:id="rId4" w:type="default"/>
      <w:pgSz w:w="16838" w:h="11906" w:orient="landscape"/>
      <w:pgMar w:top="1440" w:right="1440" w:bottom="1440" w:left="1440" w:header="720" w:footer="720" w:gutter="0"/>
      <w:cols w:space="425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panose1 w:val="02020609040205080304"/>
    <w:charset w:val="80"/>
    <w:family w:val="modern"/>
    <w:pitch w:val="default"/>
    <w:sig w:usb0="A00002BF" w:usb1="68C7FCFB" w:usb2="00000010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tabs>
        <w:tab w:val="left" w:pos="7418"/>
        <w:tab w:val="clear" w:pos="4153"/>
        <w:tab w:val="clear" w:pos="8306"/>
      </w:tabs>
    </w:pPr>
    <w: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04723992"/>
    </w:sdtPr>
    <w:sdtContent>
      <w:p>
        <w:pPr>
          <w:pStyle w:val="5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0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DQ3MTQ2sDA0NTE0tTRU0lEKTi0uzszPAykwMqkFAPTUsOctAAAA"/>
  </w:docVars>
  <w:rsids>
    <w:rsidRoot w:val="00667EDC"/>
    <w:rsid w:val="00003977"/>
    <w:rsid w:val="00003EF8"/>
    <w:rsid w:val="00004263"/>
    <w:rsid w:val="00011946"/>
    <w:rsid w:val="0001477C"/>
    <w:rsid w:val="00014F56"/>
    <w:rsid w:val="000206D8"/>
    <w:rsid w:val="00021BA8"/>
    <w:rsid w:val="0002656F"/>
    <w:rsid w:val="000278B7"/>
    <w:rsid w:val="00031C83"/>
    <w:rsid w:val="00033E81"/>
    <w:rsid w:val="00040B1C"/>
    <w:rsid w:val="00043B0B"/>
    <w:rsid w:val="000477CE"/>
    <w:rsid w:val="00051B1F"/>
    <w:rsid w:val="00053F98"/>
    <w:rsid w:val="00055691"/>
    <w:rsid w:val="0005769C"/>
    <w:rsid w:val="00060A55"/>
    <w:rsid w:val="00063B6D"/>
    <w:rsid w:val="00065939"/>
    <w:rsid w:val="000663C2"/>
    <w:rsid w:val="00072111"/>
    <w:rsid w:val="000830E9"/>
    <w:rsid w:val="000835C6"/>
    <w:rsid w:val="000933AE"/>
    <w:rsid w:val="00095676"/>
    <w:rsid w:val="000967EF"/>
    <w:rsid w:val="000A1EAA"/>
    <w:rsid w:val="000A5F78"/>
    <w:rsid w:val="000B0A9B"/>
    <w:rsid w:val="000B26CD"/>
    <w:rsid w:val="000C0800"/>
    <w:rsid w:val="000C56EE"/>
    <w:rsid w:val="000C7E1C"/>
    <w:rsid w:val="000D0143"/>
    <w:rsid w:val="000D2271"/>
    <w:rsid w:val="000D709B"/>
    <w:rsid w:val="000D7728"/>
    <w:rsid w:val="000E383C"/>
    <w:rsid w:val="000E4A0C"/>
    <w:rsid w:val="000F10B7"/>
    <w:rsid w:val="000F19B7"/>
    <w:rsid w:val="000F2AA4"/>
    <w:rsid w:val="000F6EB9"/>
    <w:rsid w:val="0011625D"/>
    <w:rsid w:val="001175B9"/>
    <w:rsid w:val="001217C8"/>
    <w:rsid w:val="00123FC8"/>
    <w:rsid w:val="0012404E"/>
    <w:rsid w:val="0012565D"/>
    <w:rsid w:val="00127500"/>
    <w:rsid w:val="00131A82"/>
    <w:rsid w:val="00143B82"/>
    <w:rsid w:val="00143C9E"/>
    <w:rsid w:val="00143CCE"/>
    <w:rsid w:val="001445C3"/>
    <w:rsid w:val="001448EB"/>
    <w:rsid w:val="00144E24"/>
    <w:rsid w:val="00145CAC"/>
    <w:rsid w:val="00154312"/>
    <w:rsid w:val="0015684A"/>
    <w:rsid w:val="00160FA4"/>
    <w:rsid w:val="00161B41"/>
    <w:rsid w:val="001634F4"/>
    <w:rsid w:val="001644E7"/>
    <w:rsid w:val="00164A5A"/>
    <w:rsid w:val="001732D8"/>
    <w:rsid w:val="0017499C"/>
    <w:rsid w:val="00177E24"/>
    <w:rsid w:val="00180843"/>
    <w:rsid w:val="00180A3B"/>
    <w:rsid w:val="00181371"/>
    <w:rsid w:val="00181B9E"/>
    <w:rsid w:val="00181CBC"/>
    <w:rsid w:val="00182187"/>
    <w:rsid w:val="00182CF7"/>
    <w:rsid w:val="00183BEA"/>
    <w:rsid w:val="00184220"/>
    <w:rsid w:val="00185401"/>
    <w:rsid w:val="00187793"/>
    <w:rsid w:val="001910A0"/>
    <w:rsid w:val="00193D80"/>
    <w:rsid w:val="0019457B"/>
    <w:rsid w:val="001A22AF"/>
    <w:rsid w:val="001A565C"/>
    <w:rsid w:val="001A7650"/>
    <w:rsid w:val="001B1468"/>
    <w:rsid w:val="001B20F3"/>
    <w:rsid w:val="001B2422"/>
    <w:rsid w:val="001B299A"/>
    <w:rsid w:val="001B412C"/>
    <w:rsid w:val="001B5FBE"/>
    <w:rsid w:val="001C1B5E"/>
    <w:rsid w:val="001C472E"/>
    <w:rsid w:val="001C7CA1"/>
    <w:rsid w:val="001D29AB"/>
    <w:rsid w:val="001D40EA"/>
    <w:rsid w:val="001D433C"/>
    <w:rsid w:val="001D7C62"/>
    <w:rsid w:val="001E05A5"/>
    <w:rsid w:val="001E1F03"/>
    <w:rsid w:val="001E289B"/>
    <w:rsid w:val="001E3A8E"/>
    <w:rsid w:val="001E54FB"/>
    <w:rsid w:val="001F70A8"/>
    <w:rsid w:val="001F7F69"/>
    <w:rsid w:val="00200AFE"/>
    <w:rsid w:val="00201594"/>
    <w:rsid w:val="002130F9"/>
    <w:rsid w:val="002138B7"/>
    <w:rsid w:val="00221A28"/>
    <w:rsid w:val="00223FB5"/>
    <w:rsid w:val="002312ED"/>
    <w:rsid w:val="0023243F"/>
    <w:rsid w:val="00233265"/>
    <w:rsid w:val="00242B49"/>
    <w:rsid w:val="00250406"/>
    <w:rsid w:val="00250DE5"/>
    <w:rsid w:val="002532F7"/>
    <w:rsid w:val="0025341D"/>
    <w:rsid w:val="002554CD"/>
    <w:rsid w:val="00257D54"/>
    <w:rsid w:val="00277738"/>
    <w:rsid w:val="00277BAC"/>
    <w:rsid w:val="0028216C"/>
    <w:rsid w:val="00282F02"/>
    <w:rsid w:val="002866B2"/>
    <w:rsid w:val="00295636"/>
    <w:rsid w:val="00296665"/>
    <w:rsid w:val="00297F77"/>
    <w:rsid w:val="002B3B7A"/>
    <w:rsid w:val="002B4B72"/>
    <w:rsid w:val="002B56F5"/>
    <w:rsid w:val="002C2B56"/>
    <w:rsid w:val="002C39AC"/>
    <w:rsid w:val="002C48E4"/>
    <w:rsid w:val="002C74A8"/>
    <w:rsid w:val="002D2CCC"/>
    <w:rsid w:val="002D423B"/>
    <w:rsid w:val="002D7343"/>
    <w:rsid w:val="002E71DE"/>
    <w:rsid w:val="002F449C"/>
    <w:rsid w:val="00300885"/>
    <w:rsid w:val="003033C8"/>
    <w:rsid w:val="00304CA3"/>
    <w:rsid w:val="00304D7F"/>
    <w:rsid w:val="0030574D"/>
    <w:rsid w:val="003139CA"/>
    <w:rsid w:val="00313FFA"/>
    <w:rsid w:val="00320568"/>
    <w:rsid w:val="00322945"/>
    <w:rsid w:val="00322CD9"/>
    <w:rsid w:val="00327C2B"/>
    <w:rsid w:val="00342B4E"/>
    <w:rsid w:val="003507F8"/>
    <w:rsid w:val="00355379"/>
    <w:rsid w:val="0035598D"/>
    <w:rsid w:val="00356C53"/>
    <w:rsid w:val="00367446"/>
    <w:rsid w:val="003718BC"/>
    <w:rsid w:val="0037428C"/>
    <w:rsid w:val="00375C53"/>
    <w:rsid w:val="003773F2"/>
    <w:rsid w:val="0037779D"/>
    <w:rsid w:val="00380E57"/>
    <w:rsid w:val="0038474F"/>
    <w:rsid w:val="00386D59"/>
    <w:rsid w:val="00390D22"/>
    <w:rsid w:val="00393549"/>
    <w:rsid w:val="003939DF"/>
    <w:rsid w:val="003A1E1B"/>
    <w:rsid w:val="003B15D8"/>
    <w:rsid w:val="003B5ECA"/>
    <w:rsid w:val="003C0739"/>
    <w:rsid w:val="003C76F4"/>
    <w:rsid w:val="003D6CE2"/>
    <w:rsid w:val="003E2931"/>
    <w:rsid w:val="003E6FDF"/>
    <w:rsid w:val="003F6BED"/>
    <w:rsid w:val="00410A80"/>
    <w:rsid w:val="00412C5C"/>
    <w:rsid w:val="00421A94"/>
    <w:rsid w:val="0042288B"/>
    <w:rsid w:val="00423EE1"/>
    <w:rsid w:val="00424168"/>
    <w:rsid w:val="0043670B"/>
    <w:rsid w:val="0044212A"/>
    <w:rsid w:val="004434CE"/>
    <w:rsid w:val="00444421"/>
    <w:rsid w:val="00451952"/>
    <w:rsid w:val="00460728"/>
    <w:rsid w:val="004617E1"/>
    <w:rsid w:val="0047147C"/>
    <w:rsid w:val="00476993"/>
    <w:rsid w:val="00477A9A"/>
    <w:rsid w:val="0048133E"/>
    <w:rsid w:val="00481A96"/>
    <w:rsid w:val="004932C3"/>
    <w:rsid w:val="00497E0E"/>
    <w:rsid w:val="004A1A0F"/>
    <w:rsid w:val="004A3C6F"/>
    <w:rsid w:val="004A4A63"/>
    <w:rsid w:val="004A65B6"/>
    <w:rsid w:val="004B07A6"/>
    <w:rsid w:val="004B0CF6"/>
    <w:rsid w:val="004B53ED"/>
    <w:rsid w:val="004C65A7"/>
    <w:rsid w:val="004C68AB"/>
    <w:rsid w:val="004C7312"/>
    <w:rsid w:val="004C7D96"/>
    <w:rsid w:val="004C7FC1"/>
    <w:rsid w:val="004E7CEC"/>
    <w:rsid w:val="004F0B3E"/>
    <w:rsid w:val="004F15EC"/>
    <w:rsid w:val="0050339C"/>
    <w:rsid w:val="00507454"/>
    <w:rsid w:val="005204A4"/>
    <w:rsid w:val="00521079"/>
    <w:rsid w:val="00522093"/>
    <w:rsid w:val="0053219E"/>
    <w:rsid w:val="00535807"/>
    <w:rsid w:val="00541854"/>
    <w:rsid w:val="0054336D"/>
    <w:rsid w:val="00544455"/>
    <w:rsid w:val="005474E9"/>
    <w:rsid w:val="00557B3B"/>
    <w:rsid w:val="00563D62"/>
    <w:rsid w:val="0056550A"/>
    <w:rsid w:val="00567A90"/>
    <w:rsid w:val="00570BEF"/>
    <w:rsid w:val="00572989"/>
    <w:rsid w:val="005776E1"/>
    <w:rsid w:val="00580B34"/>
    <w:rsid w:val="00586160"/>
    <w:rsid w:val="00592954"/>
    <w:rsid w:val="00597031"/>
    <w:rsid w:val="005A1B8A"/>
    <w:rsid w:val="005A2371"/>
    <w:rsid w:val="005A25B1"/>
    <w:rsid w:val="005B68EC"/>
    <w:rsid w:val="005C12D7"/>
    <w:rsid w:val="005C1AAD"/>
    <w:rsid w:val="005C2A5E"/>
    <w:rsid w:val="005C47C9"/>
    <w:rsid w:val="005C60E3"/>
    <w:rsid w:val="005D092B"/>
    <w:rsid w:val="005D7E00"/>
    <w:rsid w:val="005E1323"/>
    <w:rsid w:val="005E32D2"/>
    <w:rsid w:val="005F11AC"/>
    <w:rsid w:val="006068B2"/>
    <w:rsid w:val="006101CE"/>
    <w:rsid w:val="00613852"/>
    <w:rsid w:val="00615493"/>
    <w:rsid w:val="006225AD"/>
    <w:rsid w:val="006316A3"/>
    <w:rsid w:val="006365DC"/>
    <w:rsid w:val="00640463"/>
    <w:rsid w:val="00647D64"/>
    <w:rsid w:val="00654DFD"/>
    <w:rsid w:val="00657AD3"/>
    <w:rsid w:val="00661664"/>
    <w:rsid w:val="006640C3"/>
    <w:rsid w:val="00664464"/>
    <w:rsid w:val="0066598A"/>
    <w:rsid w:val="00667EDC"/>
    <w:rsid w:val="006715CD"/>
    <w:rsid w:val="00687E60"/>
    <w:rsid w:val="00691968"/>
    <w:rsid w:val="00697EC6"/>
    <w:rsid w:val="006A0F42"/>
    <w:rsid w:val="006A7AB1"/>
    <w:rsid w:val="006A7FED"/>
    <w:rsid w:val="006B09FD"/>
    <w:rsid w:val="006B117A"/>
    <w:rsid w:val="006B1767"/>
    <w:rsid w:val="006B2881"/>
    <w:rsid w:val="006B4766"/>
    <w:rsid w:val="006B587C"/>
    <w:rsid w:val="006C47DD"/>
    <w:rsid w:val="006C60A1"/>
    <w:rsid w:val="006C67C2"/>
    <w:rsid w:val="006C6ABD"/>
    <w:rsid w:val="006E35F7"/>
    <w:rsid w:val="006F2BA3"/>
    <w:rsid w:val="006F5584"/>
    <w:rsid w:val="00700703"/>
    <w:rsid w:val="00701231"/>
    <w:rsid w:val="00703322"/>
    <w:rsid w:val="007059F9"/>
    <w:rsid w:val="007067DB"/>
    <w:rsid w:val="00706A2D"/>
    <w:rsid w:val="0071580D"/>
    <w:rsid w:val="00723C73"/>
    <w:rsid w:val="00730133"/>
    <w:rsid w:val="007303B9"/>
    <w:rsid w:val="00731195"/>
    <w:rsid w:val="007424A0"/>
    <w:rsid w:val="00745F1B"/>
    <w:rsid w:val="007514C5"/>
    <w:rsid w:val="00755CA9"/>
    <w:rsid w:val="007652BA"/>
    <w:rsid w:val="00774D3F"/>
    <w:rsid w:val="007823AA"/>
    <w:rsid w:val="007842A5"/>
    <w:rsid w:val="007847A9"/>
    <w:rsid w:val="007849D5"/>
    <w:rsid w:val="00784E44"/>
    <w:rsid w:val="00786183"/>
    <w:rsid w:val="00797701"/>
    <w:rsid w:val="007A05E2"/>
    <w:rsid w:val="007A5A99"/>
    <w:rsid w:val="007A5D2F"/>
    <w:rsid w:val="007A6928"/>
    <w:rsid w:val="007C0732"/>
    <w:rsid w:val="007C0BDA"/>
    <w:rsid w:val="007C1D0D"/>
    <w:rsid w:val="007C358F"/>
    <w:rsid w:val="007C3BFD"/>
    <w:rsid w:val="007C5095"/>
    <w:rsid w:val="007C5152"/>
    <w:rsid w:val="007D1157"/>
    <w:rsid w:val="007D442F"/>
    <w:rsid w:val="007D44B5"/>
    <w:rsid w:val="007D56B8"/>
    <w:rsid w:val="007D667E"/>
    <w:rsid w:val="007E152E"/>
    <w:rsid w:val="007E4F6F"/>
    <w:rsid w:val="007E7347"/>
    <w:rsid w:val="007F1B5B"/>
    <w:rsid w:val="007F5C95"/>
    <w:rsid w:val="00805A84"/>
    <w:rsid w:val="008166B2"/>
    <w:rsid w:val="00816E3A"/>
    <w:rsid w:val="0082011D"/>
    <w:rsid w:val="00820712"/>
    <w:rsid w:val="008218C1"/>
    <w:rsid w:val="00823845"/>
    <w:rsid w:val="00823995"/>
    <w:rsid w:val="00827F29"/>
    <w:rsid w:val="00833480"/>
    <w:rsid w:val="00837C0D"/>
    <w:rsid w:val="00837D1A"/>
    <w:rsid w:val="00846A41"/>
    <w:rsid w:val="00863B1D"/>
    <w:rsid w:val="00872C15"/>
    <w:rsid w:val="0087301C"/>
    <w:rsid w:val="00876CC8"/>
    <w:rsid w:val="00882F1E"/>
    <w:rsid w:val="008852AE"/>
    <w:rsid w:val="008855D0"/>
    <w:rsid w:val="00887CE6"/>
    <w:rsid w:val="008A120D"/>
    <w:rsid w:val="008A1819"/>
    <w:rsid w:val="008A1CD8"/>
    <w:rsid w:val="008A263C"/>
    <w:rsid w:val="008A31F2"/>
    <w:rsid w:val="008A4989"/>
    <w:rsid w:val="008A5FED"/>
    <w:rsid w:val="008B23DB"/>
    <w:rsid w:val="008B59D8"/>
    <w:rsid w:val="008B7F23"/>
    <w:rsid w:val="008C1BFE"/>
    <w:rsid w:val="008C27C5"/>
    <w:rsid w:val="008C4A6D"/>
    <w:rsid w:val="008D04F2"/>
    <w:rsid w:val="008D1A58"/>
    <w:rsid w:val="008D392B"/>
    <w:rsid w:val="008D6F1E"/>
    <w:rsid w:val="008E625B"/>
    <w:rsid w:val="008F139A"/>
    <w:rsid w:val="009018F6"/>
    <w:rsid w:val="009035DB"/>
    <w:rsid w:val="00904761"/>
    <w:rsid w:val="009053FB"/>
    <w:rsid w:val="00905EA8"/>
    <w:rsid w:val="00911785"/>
    <w:rsid w:val="0091423B"/>
    <w:rsid w:val="009152B0"/>
    <w:rsid w:val="00923F23"/>
    <w:rsid w:val="00924610"/>
    <w:rsid w:val="0093064B"/>
    <w:rsid w:val="00935529"/>
    <w:rsid w:val="00941DF6"/>
    <w:rsid w:val="00943CCF"/>
    <w:rsid w:val="00944BE6"/>
    <w:rsid w:val="00946AB1"/>
    <w:rsid w:val="00947E1A"/>
    <w:rsid w:val="00952270"/>
    <w:rsid w:val="00953983"/>
    <w:rsid w:val="00954E9A"/>
    <w:rsid w:val="00955A0C"/>
    <w:rsid w:val="009572B1"/>
    <w:rsid w:val="00963183"/>
    <w:rsid w:val="00964C40"/>
    <w:rsid w:val="009663A5"/>
    <w:rsid w:val="00966699"/>
    <w:rsid w:val="009719B3"/>
    <w:rsid w:val="00971BCB"/>
    <w:rsid w:val="0097774F"/>
    <w:rsid w:val="00982D8C"/>
    <w:rsid w:val="00985B0A"/>
    <w:rsid w:val="00990B96"/>
    <w:rsid w:val="00993454"/>
    <w:rsid w:val="00996595"/>
    <w:rsid w:val="00997477"/>
    <w:rsid w:val="009A1422"/>
    <w:rsid w:val="009A1ACB"/>
    <w:rsid w:val="009A3277"/>
    <w:rsid w:val="009B1365"/>
    <w:rsid w:val="009B303F"/>
    <w:rsid w:val="009B4F4A"/>
    <w:rsid w:val="009B5BCC"/>
    <w:rsid w:val="009C3A09"/>
    <w:rsid w:val="009D2ABB"/>
    <w:rsid w:val="009D5F14"/>
    <w:rsid w:val="009D606E"/>
    <w:rsid w:val="009D7703"/>
    <w:rsid w:val="009E1F85"/>
    <w:rsid w:val="009E379B"/>
    <w:rsid w:val="009E5114"/>
    <w:rsid w:val="00A012FF"/>
    <w:rsid w:val="00A06ABD"/>
    <w:rsid w:val="00A15E93"/>
    <w:rsid w:val="00A16B2D"/>
    <w:rsid w:val="00A1775B"/>
    <w:rsid w:val="00A211AF"/>
    <w:rsid w:val="00A21CB3"/>
    <w:rsid w:val="00A2229F"/>
    <w:rsid w:val="00A22491"/>
    <w:rsid w:val="00A2463A"/>
    <w:rsid w:val="00A263CC"/>
    <w:rsid w:val="00A31969"/>
    <w:rsid w:val="00A339F9"/>
    <w:rsid w:val="00A3663E"/>
    <w:rsid w:val="00A4373B"/>
    <w:rsid w:val="00A5068E"/>
    <w:rsid w:val="00A51F18"/>
    <w:rsid w:val="00A5771F"/>
    <w:rsid w:val="00A60BDE"/>
    <w:rsid w:val="00A672C3"/>
    <w:rsid w:val="00A678CF"/>
    <w:rsid w:val="00A711F6"/>
    <w:rsid w:val="00A74809"/>
    <w:rsid w:val="00A76C3A"/>
    <w:rsid w:val="00A774F6"/>
    <w:rsid w:val="00A80142"/>
    <w:rsid w:val="00A83A3B"/>
    <w:rsid w:val="00A8484A"/>
    <w:rsid w:val="00A85AE4"/>
    <w:rsid w:val="00A919C0"/>
    <w:rsid w:val="00A93C6C"/>
    <w:rsid w:val="00A97F23"/>
    <w:rsid w:val="00AA445C"/>
    <w:rsid w:val="00AB44FC"/>
    <w:rsid w:val="00AB75FD"/>
    <w:rsid w:val="00AB7C3A"/>
    <w:rsid w:val="00AC31D6"/>
    <w:rsid w:val="00AD0B58"/>
    <w:rsid w:val="00AD3463"/>
    <w:rsid w:val="00AD68E3"/>
    <w:rsid w:val="00AE7CDE"/>
    <w:rsid w:val="00AF0592"/>
    <w:rsid w:val="00AF0783"/>
    <w:rsid w:val="00AF2811"/>
    <w:rsid w:val="00AF5CD1"/>
    <w:rsid w:val="00AF6542"/>
    <w:rsid w:val="00B03FCD"/>
    <w:rsid w:val="00B1019D"/>
    <w:rsid w:val="00B13E1B"/>
    <w:rsid w:val="00B15CC1"/>
    <w:rsid w:val="00B17D85"/>
    <w:rsid w:val="00B24736"/>
    <w:rsid w:val="00B267EC"/>
    <w:rsid w:val="00B3028B"/>
    <w:rsid w:val="00B30C64"/>
    <w:rsid w:val="00B320F4"/>
    <w:rsid w:val="00B3215B"/>
    <w:rsid w:val="00B359A3"/>
    <w:rsid w:val="00B37EE8"/>
    <w:rsid w:val="00B45AB4"/>
    <w:rsid w:val="00B4786C"/>
    <w:rsid w:val="00B517D2"/>
    <w:rsid w:val="00B552CB"/>
    <w:rsid w:val="00B6164C"/>
    <w:rsid w:val="00B61F63"/>
    <w:rsid w:val="00B6543A"/>
    <w:rsid w:val="00B666E5"/>
    <w:rsid w:val="00B67D68"/>
    <w:rsid w:val="00B7112F"/>
    <w:rsid w:val="00B733FE"/>
    <w:rsid w:val="00B77344"/>
    <w:rsid w:val="00B80FA8"/>
    <w:rsid w:val="00B82744"/>
    <w:rsid w:val="00B8560A"/>
    <w:rsid w:val="00B96676"/>
    <w:rsid w:val="00BA33B7"/>
    <w:rsid w:val="00BA3C80"/>
    <w:rsid w:val="00BB5A20"/>
    <w:rsid w:val="00BB645B"/>
    <w:rsid w:val="00BD1D1D"/>
    <w:rsid w:val="00BD3916"/>
    <w:rsid w:val="00BD50DF"/>
    <w:rsid w:val="00BD62DA"/>
    <w:rsid w:val="00BD69E2"/>
    <w:rsid w:val="00BD72E5"/>
    <w:rsid w:val="00BE15BC"/>
    <w:rsid w:val="00BE24C7"/>
    <w:rsid w:val="00BF320C"/>
    <w:rsid w:val="00BF3F64"/>
    <w:rsid w:val="00BF3FA2"/>
    <w:rsid w:val="00BF7577"/>
    <w:rsid w:val="00C00993"/>
    <w:rsid w:val="00C028D8"/>
    <w:rsid w:val="00C11385"/>
    <w:rsid w:val="00C11853"/>
    <w:rsid w:val="00C137CF"/>
    <w:rsid w:val="00C258E9"/>
    <w:rsid w:val="00C315AD"/>
    <w:rsid w:val="00C328B9"/>
    <w:rsid w:val="00C3298A"/>
    <w:rsid w:val="00C463EA"/>
    <w:rsid w:val="00C50F5E"/>
    <w:rsid w:val="00C53C60"/>
    <w:rsid w:val="00C5555B"/>
    <w:rsid w:val="00C63169"/>
    <w:rsid w:val="00C64100"/>
    <w:rsid w:val="00C65EE3"/>
    <w:rsid w:val="00C67293"/>
    <w:rsid w:val="00C67497"/>
    <w:rsid w:val="00C71806"/>
    <w:rsid w:val="00C7274F"/>
    <w:rsid w:val="00C73B7A"/>
    <w:rsid w:val="00C75640"/>
    <w:rsid w:val="00C82D65"/>
    <w:rsid w:val="00C903D1"/>
    <w:rsid w:val="00C931BF"/>
    <w:rsid w:val="00C931D9"/>
    <w:rsid w:val="00C94339"/>
    <w:rsid w:val="00CB081C"/>
    <w:rsid w:val="00CB1340"/>
    <w:rsid w:val="00CB2823"/>
    <w:rsid w:val="00CB7BAF"/>
    <w:rsid w:val="00CC33FD"/>
    <w:rsid w:val="00CC34BC"/>
    <w:rsid w:val="00CC51A0"/>
    <w:rsid w:val="00CC6077"/>
    <w:rsid w:val="00CD1511"/>
    <w:rsid w:val="00CD1A7A"/>
    <w:rsid w:val="00CD2C08"/>
    <w:rsid w:val="00CD782A"/>
    <w:rsid w:val="00CE0375"/>
    <w:rsid w:val="00CE2AC5"/>
    <w:rsid w:val="00CE67B6"/>
    <w:rsid w:val="00CE7CF2"/>
    <w:rsid w:val="00CF1F0A"/>
    <w:rsid w:val="00CF559F"/>
    <w:rsid w:val="00D070F1"/>
    <w:rsid w:val="00D11745"/>
    <w:rsid w:val="00D131CF"/>
    <w:rsid w:val="00D138B9"/>
    <w:rsid w:val="00D15372"/>
    <w:rsid w:val="00D1716A"/>
    <w:rsid w:val="00D1778E"/>
    <w:rsid w:val="00D17FAC"/>
    <w:rsid w:val="00D2125C"/>
    <w:rsid w:val="00D24E37"/>
    <w:rsid w:val="00D25268"/>
    <w:rsid w:val="00D2620B"/>
    <w:rsid w:val="00D26CEF"/>
    <w:rsid w:val="00D30596"/>
    <w:rsid w:val="00D30FBC"/>
    <w:rsid w:val="00D361AF"/>
    <w:rsid w:val="00D36E13"/>
    <w:rsid w:val="00D446ED"/>
    <w:rsid w:val="00D5225E"/>
    <w:rsid w:val="00D52F41"/>
    <w:rsid w:val="00D53193"/>
    <w:rsid w:val="00D551DA"/>
    <w:rsid w:val="00D61817"/>
    <w:rsid w:val="00D629C5"/>
    <w:rsid w:val="00D70125"/>
    <w:rsid w:val="00D72F32"/>
    <w:rsid w:val="00D761F3"/>
    <w:rsid w:val="00D80D9B"/>
    <w:rsid w:val="00D82C42"/>
    <w:rsid w:val="00D864C6"/>
    <w:rsid w:val="00D87674"/>
    <w:rsid w:val="00D8779B"/>
    <w:rsid w:val="00D95356"/>
    <w:rsid w:val="00DA01A2"/>
    <w:rsid w:val="00DA0B8E"/>
    <w:rsid w:val="00DA1DE3"/>
    <w:rsid w:val="00DA437E"/>
    <w:rsid w:val="00DA4796"/>
    <w:rsid w:val="00DB3F75"/>
    <w:rsid w:val="00DB4703"/>
    <w:rsid w:val="00DB67C0"/>
    <w:rsid w:val="00DC4B55"/>
    <w:rsid w:val="00DC62D2"/>
    <w:rsid w:val="00DC6A5E"/>
    <w:rsid w:val="00DE3D54"/>
    <w:rsid w:val="00DE409E"/>
    <w:rsid w:val="00DE4AC5"/>
    <w:rsid w:val="00DE5650"/>
    <w:rsid w:val="00DF2ED7"/>
    <w:rsid w:val="00DF675E"/>
    <w:rsid w:val="00E04810"/>
    <w:rsid w:val="00E05F63"/>
    <w:rsid w:val="00E14AE9"/>
    <w:rsid w:val="00E15C46"/>
    <w:rsid w:val="00E161F1"/>
    <w:rsid w:val="00E2274C"/>
    <w:rsid w:val="00E24034"/>
    <w:rsid w:val="00E27FBE"/>
    <w:rsid w:val="00E307EC"/>
    <w:rsid w:val="00E3601A"/>
    <w:rsid w:val="00E43610"/>
    <w:rsid w:val="00E44425"/>
    <w:rsid w:val="00E45064"/>
    <w:rsid w:val="00E4736F"/>
    <w:rsid w:val="00E50561"/>
    <w:rsid w:val="00E57D13"/>
    <w:rsid w:val="00E667C4"/>
    <w:rsid w:val="00E67C89"/>
    <w:rsid w:val="00E70299"/>
    <w:rsid w:val="00E7369C"/>
    <w:rsid w:val="00E77A26"/>
    <w:rsid w:val="00E84238"/>
    <w:rsid w:val="00E973C7"/>
    <w:rsid w:val="00EA18EC"/>
    <w:rsid w:val="00EA2E38"/>
    <w:rsid w:val="00EA4859"/>
    <w:rsid w:val="00EB523A"/>
    <w:rsid w:val="00EB605B"/>
    <w:rsid w:val="00EC0781"/>
    <w:rsid w:val="00EC0CB1"/>
    <w:rsid w:val="00EC2F15"/>
    <w:rsid w:val="00EC37C0"/>
    <w:rsid w:val="00EC603D"/>
    <w:rsid w:val="00ED2F68"/>
    <w:rsid w:val="00ED702A"/>
    <w:rsid w:val="00ED742E"/>
    <w:rsid w:val="00ED7654"/>
    <w:rsid w:val="00EE0997"/>
    <w:rsid w:val="00EE1DE7"/>
    <w:rsid w:val="00EE3601"/>
    <w:rsid w:val="00EE5B77"/>
    <w:rsid w:val="00EE7F1B"/>
    <w:rsid w:val="00EF70CB"/>
    <w:rsid w:val="00EF79A4"/>
    <w:rsid w:val="00F074B8"/>
    <w:rsid w:val="00F1304E"/>
    <w:rsid w:val="00F13B94"/>
    <w:rsid w:val="00F14FE7"/>
    <w:rsid w:val="00F1726D"/>
    <w:rsid w:val="00F2086D"/>
    <w:rsid w:val="00F208F1"/>
    <w:rsid w:val="00F2467B"/>
    <w:rsid w:val="00F24885"/>
    <w:rsid w:val="00F24C06"/>
    <w:rsid w:val="00F26CEC"/>
    <w:rsid w:val="00F27BA7"/>
    <w:rsid w:val="00F35550"/>
    <w:rsid w:val="00F44F50"/>
    <w:rsid w:val="00F469BB"/>
    <w:rsid w:val="00F538AC"/>
    <w:rsid w:val="00F54F86"/>
    <w:rsid w:val="00F57DCD"/>
    <w:rsid w:val="00F61EC1"/>
    <w:rsid w:val="00F62802"/>
    <w:rsid w:val="00F653D8"/>
    <w:rsid w:val="00F67A56"/>
    <w:rsid w:val="00F67FDB"/>
    <w:rsid w:val="00F706A8"/>
    <w:rsid w:val="00F71614"/>
    <w:rsid w:val="00F910BF"/>
    <w:rsid w:val="00F921D9"/>
    <w:rsid w:val="00F93DE3"/>
    <w:rsid w:val="00F96489"/>
    <w:rsid w:val="00F96CD4"/>
    <w:rsid w:val="00F97D9D"/>
    <w:rsid w:val="00FA55B1"/>
    <w:rsid w:val="00FA6DB0"/>
    <w:rsid w:val="00FA715E"/>
    <w:rsid w:val="00FB1A5F"/>
    <w:rsid w:val="00FB29E3"/>
    <w:rsid w:val="00FB4631"/>
    <w:rsid w:val="00FB5208"/>
    <w:rsid w:val="00FC1EEB"/>
    <w:rsid w:val="00FD03EB"/>
    <w:rsid w:val="00FD3974"/>
    <w:rsid w:val="00FD4338"/>
    <w:rsid w:val="00FD4D5E"/>
    <w:rsid w:val="00FD5B85"/>
    <w:rsid w:val="00FE359A"/>
    <w:rsid w:val="00FE3B65"/>
    <w:rsid w:val="00FF51A1"/>
    <w:rsid w:val="00FF7F71"/>
    <w:rsid w:val="058049B0"/>
    <w:rsid w:val="0AA67137"/>
    <w:rsid w:val="0D680112"/>
    <w:rsid w:val="103F3C49"/>
    <w:rsid w:val="38471C29"/>
    <w:rsid w:val="4004280D"/>
    <w:rsid w:val="47DA52FF"/>
    <w:rsid w:val="56145473"/>
    <w:rsid w:val="6052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cs="Times New Roman" w:eastAsiaTheme="minorEastAsia"/>
      <w:bCs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link w:val="17"/>
    <w:qFormat/>
    <w:uiPriority w:val="99"/>
    <w:pPr>
      <w:tabs>
        <w:tab w:val="center" w:pos="4986"/>
        <w:tab w:val="right" w:pos="9972"/>
      </w:tabs>
      <w:spacing w:after="200" w:line="276" w:lineRule="auto"/>
    </w:pPr>
    <w:rPr>
      <w:rFonts w:ascii="Calibri" w:hAnsi="Calibri" w:eastAsia="宋体" w:cs="Times New Roman"/>
      <w:sz w:val="22"/>
      <w:szCs w:val="22"/>
      <w:lang w:val="it-IT" w:eastAsia="zh-CN" w:bidi="ar-SA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3">
    <w:name w:val="批注文字 字符"/>
    <w:basedOn w:val="9"/>
    <w:link w:val="2"/>
    <w:semiHidden/>
    <w:qFormat/>
    <w:uiPriority w:val="99"/>
    <w:rPr>
      <w:rFonts w:eastAsiaTheme="minorEastAsia"/>
      <w:bCs/>
      <w:sz w:val="24"/>
      <w:szCs w:val="24"/>
    </w:rPr>
  </w:style>
  <w:style w:type="character" w:customStyle="1" w:styleId="14">
    <w:name w:val="批注主题 字符"/>
    <w:basedOn w:val="13"/>
    <w:link w:val="6"/>
    <w:semiHidden/>
    <w:qFormat/>
    <w:uiPriority w:val="99"/>
    <w:rPr>
      <w:rFonts w:eastAsiaTheme="minorEastAsia"/>
      <w:b/>
      <w:sz w:val="24"/>
      <w:szCs w:val="24"/>
    </w:rPr>
  </w:style>
  <w:style w:type="character" w:customStyle="1" w:styleId="15">
    <w:name w:val="批注框文本 字符"/>
    <w:basedOn w:val="9"/>
    <w:link w:val="3"/>
    <w:semiHidden/>
    <w:qFormat/>
    <w:uiPriority w:val="99"/>
    <w:rPr>
      <w:rFonts w:eastAsiaTheme="minorEastAsia"/>
      <w:bCs/>
      <w:sz w:val="18"/>
      <w:szCs w:val="18"/>
    </w:rPr>
  </w:style>
  <w:style w:type="table" w:customStyle="1" w:styleId="16">
    <w:name w:val="网格型1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7">
    <w:name w:val="页眉 字符"/>
    <w:basedOn w:val="9"/>
    <w:link w:val="5"/>
    <w:qFormat/>
    <w:uiPriority w:val="99"/>
    <w:rPr>
      <w:rFonts w:ascii="Calibri" w:hAnsi="Calibri"/>
      <w:sz w:val="22"/>
      <w:szCs w:val="22"/>
      <w:lang w:val="it-IT"/>
    </w:rPr>
  </w:style>
  <w:style w:type="character" w:customStyle="1" w:styleId="18">
    <w:name w:val="页脚 字符"/>
    <w:basedOn w:val="9"/>
    <w:link w:val="4"/>
    <w:qFormat/>
    <w:uiPriority w:val="99"/>
    <w:rPr>
      <w:rFonts w:eastAsiaTheme="minorEastAsia"/>
      <w:bCs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B3207DA-CF10-493F-B5B0-DC08E0FD0E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25</Words>
  <Characters>2994</Characters>
  <Lines>24</Lines>
  <Paragraphs>7</Paragraphs>
  <TotalTime>38</TotalTime>
  <ScaleCrop>false</ScaleCrop>
  <LinksUpToDate>false</LinksUpToDate>
  <CharactersWithSpaces>3512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4T18:48:00Z</dcterms:created>
  <dc:creator>XY</dc:creator>
  <cp:lastModifiedBy>XY</cp:lastModifiedBy>
  <dcterms:modified xsi:type="dcterms:W3CDTF">2019-07-08T17:14:32Z</dcterms:modified>
  <cp:revision>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69af87a-f371-3fc8-af39-c09eb43f46bb</vt:lpwstr>
  </property>
  <property fmtid="{D5CDD505-2E9C-101B-9397-08002B2CF9AE}" pid="25" name="Mendeley Citation Style_1">
    <vt:lpwstr>http://www.zotero.org/styles/apa</vt:lpwstr>
  </property>
</Properties>
</file>